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2B8D2" w14:textId="77777777" w:rsidR="00786848" w:rsidRDefault="00786848" w:rsidP="00786848">
      <w:pPr>
        <w:spacing w:line="480" w:lineRule="auto"/>
        <w:rPr>
          <w:rFonts w:ascii="Times New Roman" w:hAnsi="Times New Roman"/>
        </w:rPr>
      </w:pPr>
      <w:r w:rsidRPr="0097032D">
        <w:rPr>
          <w:rFonts w:ascii="Times New Roman" w:hAnsi="Times New Roman"/>
        </w:rPr>
        <w:t>Table S4. Details of immunohistochemical antibodies</w:t>
      </w:r>
    </w:p>
    <w:tbl>
      <w:tblPr>
        <w:tblW w:w="737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2"/>
        <w:gridCol w:w="2537"/>
        <w:gridCol w:w="1560"/>
        <w:gridCol w:w="1842"/>
      </w:tblGrid>
      <w:tr w:rsidR="00786848" w:rsidRPr="0097032D" w14:paraId="76060C5C" w14:textId="77777777" w:rsidTr="008567B2">
        <w:trPr>
          <w:trHeight w:val="283"/>
        </w:trPr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8F886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ntibody</w:t>
            </w:r>
          </w:p>
        </w:tc>
        <w:tc>
          <w:tcPr>
            <w:tcW w:w="2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31B46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orpora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A2A2A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Cat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07003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oncentration</w:t>
            </w:r>
          </w:p>
        </w:tc>
      </w:tr>
      <w:tr w:rsidR="00786848" w:rsidRPr="0097032D" w14:paraId="2AA0E3A4" w14:textId="77777777" w:rsidTr="008567B2">
        <w:trPr>
          <w:trHeight w:val="283"/>
        </w:trPr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52D91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ACVR2A</w:t>
            </w:r>
          </w:p>
        </w:tc>
        <w:tc>
          <w:tcPr>
            <w:tcW w:w="2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1EF2B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  <w:lang w:val="en-GB"/>
              </w:rPr>
              <w:t>Thermo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0EFC9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PA5-95374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B971D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1:300</w:t>
            </w:r>
          </w:p>
        </w:tc>
      </w:tr>
      <w:tr w:rsidR="00786848" w:rsidRPr="0097032D" w14:paraId="0B0843FF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9D594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HLA-G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38827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  <w:lang w:val="en-GB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AFD88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66447-1-I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D418B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1:100</w:t>
            </w:r>
          </w:p>
        </w:tc>
      </w:tr>
      <w:tr w:rsidR="00786848" w:rsidRPr="0097032D" w14:paraId="7EAB3ECA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54096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BA81D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  <w:lang w:val="en-GB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D3068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bs-1700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6F7C0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1:100</w:t>
            </w:r>
          </w:p>
        </w:tc>
      </w:tr>
      <w:tr w:rsidR="00786848" w:rsidRPr="0097032D" w14:paraId="794110B5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4B483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Wnt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DB313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  <w:lang w:val="en-GB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B9D32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bs-20786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A50F9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1:100</w:t>
            </w:r>
          </w:p>
        </w:tc>
      </w:tr>
      <w:tr w:rsidR="00786848" w:rsidRPr="0097032D" w14:paraId="7ED0007D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AEF0E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c-JUN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1DD4E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Serviceb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3BE6C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GB11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CFAD7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0</w:t>
            </w:r>
          </w:p>
        </w:tc>
      </w:tr>
      <w:tr w:rsidR="00786848" w:rsidRPr="0097032D" w14:paraId="1331979A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FBB51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  <w:lang w:val="en-GB"/>
              </w:rPr>
              <w:t>CCND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C84C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Serviceb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DFC73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GB1113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AB6BF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600</w:t>
            </w:r>
          </w:p>
        </w:tc>
      </w:tr>
      <w:tr w:rsidR="00786848" w:rsidRPr="0097032D" w14:paraId="574BB003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1BD18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TCF7L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02CDE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610E5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bs-12891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30FA2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</w:t>
            </w:r>
          </w:p>
        </w:tc>
      </w:tr>
      <w:tr w:rsidR="00786848" w:rsidRPr="0097032D" w14:paraId="69167693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C4E17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TCF7L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C8A85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AD2B3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bs-1280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21AAE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</w:t>
            </w:r>
          </w:p>
        </w:tc>
      </w:tr>
      <w:tr w:rsidR="00786848" w:rsidRPr="0097032D" w14:paraId="50C46808" w14:textId="77777777" w:rsidTr="008567B2">
        <w:trPr>
          <w:trHeight w:val="33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FDEDD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SMAD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5889F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7086A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bsm-52225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A9D61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</w:t>
            </w:r>
          </w:p>
        </w:tc>
      </w:tr>
      <w:tr w:rsidR="00786848" w:rsidRPr="0097032D" w14:paraId="26989693" w14:textId="77777777" w:rsidTr="008567B2">
        <w:trPr>
          <w:trHeight w:val="33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7D3EC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SMAD1/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9D67C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bio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60D0B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bs-2973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F291A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</w:t>
            </w:r>
          </w:p>
        </w:tc>
      </w:tr>
      <w:tr w:rsidR="00786848" w:rsidRPr="0097032D" w14:paraId="22D5E259" w14:textId="77777777" w:rsidTr="008567B2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54DDC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pSMAD1/5/9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8BD34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proofErr w:type="spellStart"/>
            <w:r w:rsidRPr="0097032D">
              <w:rPr>
                <w:rFonts w:ascii="Times New Roman" w:hAnsi="Times New Roman"/>
              </w:rPr>
              <w:t>CellSignalingTechnolo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F23EB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3820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1D8C5" w14:textId="77777777" w:rsidR="00786848" w:rsidRPr="0097032D" w:rsidRDefault="00786848" w:rsidP="008567B2">
            <w:pPr>
              <w:rPr>
                <w:rFonts w:ascii="Times New Roman" w:hAnsi="Times New Roman"/>
              </w:rPr>
            </w:pPr>
            <w:r w:rsidRPr="0097032D">
              <w:rPr>
                <w:rFonts w:ascii="Times New Roman" w:hAnsi="Times New Roman"/>
              </w:rPr>
              <w:t>1:100</w:t>
            </w:r>
          </w:p>
        </w:tc>
      </w:tr>
    </w:tbl>
    <w:p w14:paraId="02592F93" w14:textId="77777777" w:rsidR="00C15559" w:rsidRPr="00786848" w:rsidRDefault="00C15559" w:rsidP="00786848"/>
    <w:sectPr w:rsidR="00C15559" w:rsidRPr="00786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48"/>
    <w:rsid w:val="00051362"/>
    <w:rsid w:val="00335E68"/>
    <w:rsid w:val="00786848"/>
    <w:rsid w:val="00C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6AE2B"/>
  <w15:chartTrackingRefBased/>
  <w15:docId w15:val="{C09641FA-1118-1344-8CDA-0FC72198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848"/>
    <w:pPr>
      <w:widowControl w:val="0"/>
      <w:jc w:val="both"/>
    </w:pPr>
    <w:rPr>
      <w:rFonts w:ascii="DengXian" w:eastAsia="DengXian" w:hAnsi="DengXian" w:cs="Times New Roman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84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84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848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848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848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848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848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848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848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84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6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848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6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848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6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848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6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8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8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ok</dc:creator>
  <cp:keywords/>
  <dc:description/>
  <cp:lastModifiedBy>Rebecca Cook</cp:lastModifiedBy>
  <cp:revision>1</cp:revision>
  <dcterms:created xsi:type="dcterms:W3CDTF">2025-05-20T10:10:00Z</dcterms:created>
  <dcterms:modified xsi:type="dcterms:W3CDTF">2025-05-20T10:10:00Z</dcterms:modified>
</cp:coreProperties>
</file>